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1C2" w:rsidRPr="00212013" w:rsidRDefault="0085734D" w:rsidP="00ED21C2">
      <w:pPr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 w:rsidR="00ED21C2">
        <w:rPr>
          <w:rFonts w:ascii="Times New Roman" w:hAnsi="Times New Roman" w:cs="Times New Roman" w:hint="eastAsia"/>
          <w:sz w:val="22"/>
        </w:rPr>
        <w:t>able</w:t>
      </w:r>
      <w:r w:rsidR="000A5FE3">
        <w:rPr>
          <w:rFonts w:ascii="Times New Roman" w:hAnsi="Times New Roman" w:cs="Times New Roman"/>
          <w:sz w:val="22"/>
        </w:rPr>
        <w:t xml:space="preserve"> </w:t>
      </w:r>
      <w:r w:rsidR="003E0435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0A5FE3">
        <w:rPr>
          <w:rFonts w:ascii="Times New Roman" w:hAnsi="Times New Roman" w:cs="Times New Roman"/>
          <w:sz w:val="22"/>
        </w:rPr>
        <w:t>1</w:t>
      </w:r>
      <w:r w:rsidR="00ED21C2">
        <w:rPr>
          <w:rFonts w:ascii="Times New Roman" w:hAnsi="Times New Roman" w:cs="Times New Roman" w:hint="eastAsia"/>
          <w:sz w:val="22"/>
        </w:rPr>
        <w:t>.</w:t>
      </w:r>
      <w:r w:rsidR="00740D97">
        <w:rPr>
          <w:rFonts w:ascii="Times New Roman" w:hAnsi="Times New Roman" w:cs="Times New Roman"/>
          <w:sz w:val="22"/>
        </w:rPr>
        <w:t xml:space="preserve"> </w:t>
      </w:r>
      <w:bookmarkStart w:id="1" w:name="_Hlk884875"/>
      <w:r w:rsidR="00740D97">
        <w:rPr>
          <w:rFonts w:ascii="Times New Roman" w:hAnsi="Times New Roman" w:cs="Times New Roman"/>
          <w:sz w:val="22"/>
        </w:rPr>
        <w:t>T</w:t>
      </w:r>
      <w:r w:rsidR="00740D97" w:rsidRPr="001F6091">
        <w:rPr>
          <w:rFonts w:ascii="Times New Roman" w:hAnsi="Times New Roman" w:cs="Times New Roman"/>
          <w:sz w:val="22"/>
        </w:rPr>
        <w:t>he cDNA sequences</w:t>
      </w:r>
      <w:r w:rsidR="00740D97" w:rsidRPr="00740D97">
        <w:rPr>
          <w:rFonts w:ascii="Times New Roman" w:hAnsi="Times New Roman" w:cs="Times New Roman"/>
          <w:sz w:val="22"/>
        </w:rPr>
        <w:t xml:space="preserve"> </w:t>
      </w:r>
      <w:r w:rsidR="00740D97">
        <w:rPr>
          <w:rFonts w:ascii="Times New Roman" w:hAnsi="Times New Roman" w:cs="Times New Roman"/>
          <w:sz w:val="22"/>
        </w:rPr>
        <w:t xml:space="preserve">of </w:t>
      </w:r>
      <w:r w:rsidR="00740D97" w:rsidRPr="001F6091">
        <w:rPr>
          <w:rFonts w:ascii="Times New Roman" w:hAnsi="Times New Roman" w:cs="Times New Roman"/>
          <w:sz w:val="22"/>
        </w:rPr>
        <w:t>primers for RT-PCR and qRT-PCR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413"/>
        <w:gridCol w:w="1272"/>
        <w:gridCol w:w="5178"/>
      </w:tblGrid>
      <w:tr w:rsidR="00ED21C2" w:rsidTr="00011A5B">
        <w:trPr>
          <w:trHeight w:val="364"/>
        </w:trPr>
        <w:tc>
          <w:tcPr>
            <w:tcW w:w="1125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igin</w:t>
            </w:r>
          </w:p>
        </w:tc>
        <w:tc>
          <w:tcPr>
            <w:tcW w:w="1413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ker</w:t>
            </w:r>
          </w:p>
        </w:tc>
        <w:tc>
          <w:tcPr>
            <w:tcW w:w="6450" w:type="dxa"/>
            <w:gridSpan w:val="2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quence</w:t>
            </w:r>
          </w:p>
        </w:tc>
      </w:tr>
      <w:tr w:rsidR="00ED21C2" w:rsidTr="00011A5B">
        <w:trPr>
          <w:trHeight w:val="345"/>
        </w:trPr>
        <w:tc>
          <w:tcPr>
            <w:tcW w:w="1125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1413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LC</w:t>
            </w: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AGT TGA GGC CAA CAT GCG AA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TGA AGC GAG GGT GCT TGT TT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LM</w:t>
            </w: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ATC AAA CTC TTC ATC ATC AAC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AT TAA CTC CAT CTT CAA TAG G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6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-1</w:t>
            </w: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GA ACT TTC AGA AGG GCC AG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TC CTT GGT GTC ATG GGT CA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rf2</w:t>
            </w: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AGA CAA ACA TTC AAG CCG CT</w:t>
            </w:r>
            <w:r w:rsidRPr="00DD0D1A">
              <w:rPr>
                <w:rFonts w:ascii="Times New Roman" w:hAnsi="Times New Roman" w:cs="Times New Roman"/>
                <w:sz w:val="22"/>
              </w:rPr>
              <w:t xml:space="preserve"> 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CCA TCT CTT GTT TGC TGC AG</w:t>
            </w:r>
            <w:r w:rsidRPr="00DD0D1A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ED21C2" w:rsidTr="00011A5B">
        <w:trPr>
          <w:trHeight w:val="36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GC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AT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AA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GA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C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TT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ATT-3′</w:t>
            </w:r>
          </w:p>
        </w:tc>
      </w:tr>
      <w:tr w:rsidR="00ED21C2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ED21C2" w:rsidRDefault="00ED21C2" w:rsidP="0001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ED21C2" w:rsidRDefault="00ED21C2" w:rsidP="00011A5B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CG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T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T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A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A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T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0D1A">
              <w:rPr>
                <w:rFonts w:ascii="Times New Roman" w:hAnsi="Times New Roman" w:cs="Times New Roman"/>
                <w:sz w:val="22"/>
              </w:rPr>
              <w:t>CTT-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 w:val="restart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t</w:t>
            </w:r>
          </w:p>
        </w:tc>
        <w:tc>
          <w:tcPr>
            <w:tcW w:w="1413" w:type="dxa"/>
            <w:vMerge w:val="restart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LC</w:t>
            </w: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AG TTC ATT GCA AAC CAT CCT GAC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ACT CTG GAC ATT CAC ACA GCT CAT C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LM</w:t>
            </w: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TGT GTG ATG CCA CCA GAT TT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CT TTT CAC GAT GAC CGA GT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-1</w:t>
            </w: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AG CCA GCC TGA ACT AGC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AT GTG CAC CTC CTT GGT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Malgun Gothic" w:eastAsia="Malgun Gothic" w:hAnsi="Malgun Gothic" w:cs="Times New Roman" w:hint="eastAsia"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sz w:val="22"/>
              </w:rPr>
              <w:t>-actin</w:t>
            </w: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TCA GGA GGA GCA ATG ATC TTG A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  <w:tr w:rsidR="00284644" w:rsidTr="00011A5B">
        <w:trPr>
          <w:trHeight w:val="384"/>
        </w:trPr>
        <w:tc>
          <w:tcPr>
            <w:tcW w:w="1125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:rsidR="00284644" w:rsidRDefault="00284644" w:rsidP="002846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sense</w:t>
            </w:r>
          </w:p>
        </w:tc>
        <w:tc>
          <w:tcPr>
            <w:tcW w:w="5178" w:type="dxa"/>
            <w:vAlign w:val="center"/>
          </w:tcPr>
          <w:p w:rsidR="00284644" w:rsidRPr="00DD0D1A" w:rsidRDefault="00C8693D" w:rsidP="00284644">
            <w:pPr>
              <w:rPr>
                <w:rFonts w:ascii="Times New Roman" w:hAnsi="Times New Roman" w:cs="Times New Roman"/>
                <w:sz w:val="22"/>
              </w:rPr>
            </w:pPr>
            <w:r w:rsidRPr="00DD0D1A">
              <w:rPr>
                <w:rFonts w:ascii="Times New Roman" w:hAnsi="Times New Roman" w:cs="Times New Roman"/>
                <w:sz w:val="22"/>
              </w:rPr>
              <w:t>5′-</w:t>
            </w:r>
            <w:r>
              <w:rPr>
                <w:rFonts w:ascii="Times New Roman" w:hAnsi="Times New Roman" w:cs="Times New Roman"/>
                <w:sz w:val="22"/>
              </w:rPr>
              <w:t>GAC AGG ATG CAG AAG GAG ATC AC-</w:t>
            </w:r>
            <w:r w:rsidRPr="00DD0D1A">
              <w:rPr>
                <w:rFonts w:ascii="Times New Roman" w:hAnsi="Times New Roman" w:cs="Times New Roman"/>
                <w:sz w:val="22"/>
              </w:rPr>
              <w:t>3′</w:t>
            </w:r>
          </w:p>
        </w:tc>
      </w:tr>
    </w:tbl>
    <w:p w:rsidR="00ED21C2" w:rsidRPr="00DD0D1A" w:rsidRDefault="00ED21C2" w:rsidP="00ED21C2">
      <w:pPr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</w:p>
    <w:p w:rsidR="00E6156A" w:rsidRPr="00ED21C2" w:rsidRDefault="00E6156A"/>
    <w:sectPr w:rsidR="00E6156A" w:rsidRPr="00ED21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CE2" w:rsidRDefault="00BB4CE2" w:rsidP="00740D97">
      <w:pPr>
        <w:spacing w:after="0" w:line="240" w:lineRule="auto"/>
      </w:pPr>
      <w:r>
        <w:separator/>
      </w:r>
    </w:p>
  </w:endnote>
  <w:endnote w:type="continuationSeparator" w:id="0">
    <w:p w:rsidR="00BB4CE2" w:rsidRDefault="00BB4CE2" w:rsidP="00740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CE2" w:rsidRDefault="00BB4CE2" w:rsidP="00740D97">
      <w:pPr>
        <w:spacing w:after="0" w:line="240" w:lineRule="auto"/>
      </w:pPr>
      <w:r>
        <w:separator/>
      </w:r>
    </w:p>
  </w:footnote>
  <w:footnote w:type="continuationSeparator" w:id="0">
    <w:p w:rsidR="00BB4CE2" w:rsidRDefault="00BB4CE2" w:rsidP="00740D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wsLA0tzQ2NzIyMDNS0lEKTi0uzszPAykwqgUAzQw9piwAAAA="/>
    <w:docVar w:name="Total_Editing_Time" w:val="13"/>
  </w:docVars>
  <w:rsids>
    <w:rsidRoot w:val="00ED21C2"/>
    <w:rsid w:val="000A5FE3"/>
    <w:rsid w:val="00284644"/>
    <w:rsid w:val="003B6BB8"/>
    <w:rsid w:val="003E0435"/>
    <w:rsid w:val="00740D97"/>
    <w:rsid w:val="00781B53"/>
    <w:rsid w:val="007E71F9"/>
    <w:rsid w:val="0085734D"/>
    <w:rsid w:val="00BB4CE2"/>
    <w:rsid w:val="00BE77B3"/>
    <w:rsid w:val="00C8693D"/>
    <w:rsid w:val="00E27219"/>
    <w:rsid w:val="00E6156A"/>
    <w:rsid w:val="00ED21C2"/>
    <w:rsid w:val="00F7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1C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464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40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D97"/>
  </w:style>
  <w:style w:type="paragraph" w:styleId="Footer">
    <w:name w:val="footer"/>
    <w:basedOn w:val="Normal"/>
    <w:link w:val="FooterChar"/>
    <w:uiPriority w:val="99"/>
    <w:unhideWhenUsed/>
    <w:rsid w:val="00740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D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1C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464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40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D97"/>
  </w:style>
  <w:style w:type="paragraph" w:styleId="Footer">
    <w:name w:val="footer"/>
    <w:basedOn w:val="Normal"/>
    <w:link w:val="FooterChar"/>
    <w:uiPriority w:val="99"/>
    <w:unhideWhenUsed/>
    <w:rsid w:val="00740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768</Characters>
  <Application>Microsoft Office Word</Application>
  <DocSecurity>0</DocSecurity>
  <Lines>85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Yong</dc:creator>
  <cp:keywords/>
  <dc:description/>
  <cp:lastModifiedBy>GBALAOBAO</cp:lastModifiedBy>
  <cp:revision>8</cp:revision>
  <dcterms:created xsi:type="dcterms:W3CDTF">2017-09-06T11:27:00Z</dcterms:created>
  <dcterms:modified xsi:type="dcterms:W3CDTF">2019-06-08T04:25:00Z</dcterms:modified>
</cp:coreProperties>
</file>